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S1 Table. Variables between face to face interview and telephone interview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985"/>
        <w:gridCol w:w="1843"/>
        <w:gridCol w:w="1134"/>
      </w:tblGrid>
      <w:tr>
        <w:trPr/>
        <w:tc>
          <w:tcPr>
            <w:tcW w:w="35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ace to face (148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elephone (37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p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, y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75.1 </w:t>
            </w:r>
            <w:r>
              <w:rPr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74.7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0.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71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, n (%) 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6 (64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 (67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79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ars of education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5.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5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5.9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93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idential years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25.5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3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28.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4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ease duration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2.2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  <w:lang w:val="en-US" w:eastAsia="en-US"/>
              </w:rPr>
              <w:t xml:space="preserve"> 2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2.9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  <w:lang w:val="en-US" w:eastAsia="en-US"/>
              </w:rPr>
              <w:t xml:space="preserve"> 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3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s out per week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3.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3.5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63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 incidence (73 vs. 17), n (%) 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 (31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 (41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44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 recurrence (75 vs. 20), n (%) 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 (4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 (40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.0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 safety range, n (%) 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1 (61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 (69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49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MSE</w:t>
            </w:r>
            <w:r>
              <w:rPr>
                <w:sz w:val="20"/>
                <w:szCs w:val="20"/>
              </w:rPr>
              <w:t xml:space="preserve">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17.1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16.2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1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SI</w:t>
            </w:r>
            <w:r>
              <w:rPr>
                <w:sz w:val="20"/>
                <w:szCs w:val="20"/>
              </w:rPr>
              <w:t xml:space="preserve">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60.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9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60.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8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93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mote memory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8.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8.4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80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ent memory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4.4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4.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86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tention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6.5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6.5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99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manipulation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5.5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5.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73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entation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9.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5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10.9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5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7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stract thinking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5.6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5.4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58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nguage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7.7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7.7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98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awing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7.5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6.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20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bal fluency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4.6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4.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64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ENA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8.4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7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7.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6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65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LSA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2.7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2.4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52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ED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1.9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1.7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54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INA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1.6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1.6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96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HD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2.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2.1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667</w:t>
            </w:r>
          </w:p>
        </w:tc>
      </w:tr>
      <w:tr>
        <w:trPr/>
        <w:tc>
          <w:tcPr>
            <w:tcW w:w="3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repancy score, mean </w:t>
            </w:r>
            <w:r>
              <w:rPr>
                <w:rFonts w:cs="Calibri" w:ascii="Calibri" w:hAnsi="Calibr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4.7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6.8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3.1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6.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.192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w:t>Abbreviations: GL = getting lost; QuENA = Questionnaire of Everyday Navigational Ability; LSA = landmark and scene agnosia; ED = egocentric disorientation; INA = inattention; HD = heading disorientation.</w:t>
      </w:r>
    </w:p>
    <w:p>
      <w:pPr>
        <w:pStyle w:val="Normal"/>
        <w:rPr/>
      </w:pPr>
      <w:r>
        <w:rPr>
          <w:vertAlign w:val="subscript"/>
          <w:lang w:val="en-US" w:eastAsia="en-US"/>
        </w:rPr>
        <w:t>a</w:t>
      </w:r>
      <w:r>
        <w:rPr>
          <w:lang w:val="en-US" w:eastAsia="en-US"/>
        </w:rPr>
        <w:t xml:space="preserve"> Analyzed by Pearson</w:t>
      </w:r>
      <w:r>
        <w:rPr>
          <w:lang w:val="en-US" w:eastAsia="en-US"/>
        </w:rPr>
        <w:t>’</w:t>
      </w:r>
      <w:r>
        <w:rPr>
          <w:lang w:val="en-US" w:eastAsia="en-US"/>
        </w:rPr>
        <w:t xml:space="preserve">s Chi-square and the percentages were within GL event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00:45:00Z</dcterms:created>
  <dc:creator>wingzeromk2</dc:creator>
  <dc:description/>
  <cp:keywords/>
  <dc:language>en-US</dc:language>
  <cp:lastModifiedBy>user</cp:lastModifiedBy>
  <dcterms:modified xsi:type="dcterms:W3CDTF">2016-05-06T00:48:00Z</dcterms:modified>
  <cp:revision>3</cp:revision>
  <dc:subject/>
  <dc:title/>
</cp:coreProperties>
</file>